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Supplemental Table S1 Characteristics of participants by sex (N=4150)</w:t>
      </w:r>
    </w:p>
    <w:tbl>
      <w:tblPr>
        <w:tblW w:w="76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7"/>
        <w:gridCol w:w="1843"/>
        <w:gridCol w:w="1843"/>
      </w:tblGrid>
      <w:tr>
        <w:trPr>
          <w:trHeight w:val="23" w:hRule="atLeast"/>
        </w:trPr>
        <w:tc>
          <w:tcPr>
            <w:tcW w:w="2552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Characteristic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en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Postmenopausal Women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Age-adjusted </w:t>
            </w: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6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4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Age, yea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52(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64(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Diabetes, 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2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6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613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NAFLD, 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  </w:t>
            </w:r>
            <w:r>
              <w:rPr>
                <w:sz w:val="22"/>
                <w:szCs w:val="22"/>
                <w:lang w:val="en" w:bidi="ar-SA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2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2.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870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  </w:t>
            </w:r>
            <w:r>
              <w:rPr>
                <w:sz w:val="22"/>
                <w:szCs w:val="22"/>
                <w:lang w:val="en" w:bidi="ar-SA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2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180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HBG, n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45.6(24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69.2(3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, n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43.06(11.5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40.53(10.4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ALT, IU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6(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1(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BP, mmH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32(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38(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98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DBP, mmH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80(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79(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DL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.93(0.6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3.12(0.7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DL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37(0.3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53(0.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Triglycerides, m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91(1.9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71(1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684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Total testosterone, nmol/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6.1(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6(0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Body mass index, kg/m</w:t>
            </w:r>
            <w:r>
              <w:rPr>
                <w:sz w:val="22"/>
                <w:szCs w:val="22"/>
                <w:vertAlign w:val="superscript"/>
                <w:lang w:val="en" w:bidi="ar-SA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4.5(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4.7(3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.105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Waist circumference, cm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83(9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80(10)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.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Values are the mean (SD) unless otherwise noted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ALT, alanine aminotransferase; DBP, diastolic blood pressure; HDL, high density lipoprotein; LDL, low density lipoprotein; SHBG, sex hormone binding globulin; SBP, systolic blood pressure.</w:t>
      </w:r>
      <w:r>
        <w:br w:type="page"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upplemental Table S2 Spearman correlation coefficients between metabolic factors and 25(OH)D or SHBG in men and postmenopausal women</w:t>
      </w:r>
    </w:p>
    <w:tbl>
      <w:tblPr>
        <w:tblW w:w="80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382"/>
        <w:gridCol w:w="1383"/>
        <w:gridCol w:w="243"/>
        <w:gridCol w:w="1417"/>
        <w:gridCol w:w="1418"/>
      </w:tblGrid>
      <w:tr>
        <w:trPr>
          <w:trHeight w:val="23" w:hRule="atLeast"/>
        </w:trPr>
        <w:tc>
          <w:tcPr>
            <w:tcW w:w="223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76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en</w:t>
            </w:r>
          </w:p>
        </w:tc>
        <w:tc>
          <w:tcPr>
            <w:tcW w:w="24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Postmenopausal women</w:t>
            </w:r>
          </w:p>
        </w:tc>
      </w:tr>
      <w:tr>
        <w:trPr>
          <w:trHeight w:val="23" w:hRule="atLeast"/>
        </w:trPr>
        <w:tc>
          <w:tcPr>
            <w:tcW w:w="223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38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</w:t>
            </w:r>
          </w:p>
        </w:tc>
        <w:tc>
          <w:tcPr>
            <w:tcW w:w="138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HBG</w:t>
            </w:r>
          </w:p>
        </w:tc>
        <w:tc>
          <w:tcPr>
            <w:tcW w:w="24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HBG</w:t>
            </w:r>
          </w:p>
        </w:tc>
      </w:tr>
      <w:tr>
        <w:trPr>
          <w:trHeight w:val="23" w:hRule="atLeast"/>
        </w:trPr>
        <w:tc>
          <w:tcPr>
            <w:tcW w:w="223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/</w:t>
            </w:r>
          </w:p>
        </w:tc>
        <w:tc>
          <w:tcPr>
            <w:tcW w:w="138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186</w:t>
            </w:r>
          </w:p>
        </w:tc>
        <w:tc>
          <w:tcPr>
            <w:tcW w:w="24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/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062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color w:val="000000"/>
                <w:sz w:val="22"/>
                <w:szCs w:val="22"/>
                <w:lang w:val="en" w:bidi="ar-SA"/>
              </w:rPr>
              <w:t>Age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" w:bidi="ar-SA"/>
              </w:rPr>
              <w:t>0.251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" w:bidi="ar-SA"/>
              </w:rPr>
              <w:t>0.510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" w:bidi="ar-SA"/>
              </w:rPr>
              <w:t>-0.05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" w:bidi="ar-SA"/>
              </w:rPr>
              <w:t>0.243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ALT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095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260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218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BP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045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067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3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117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DBP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23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097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2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170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DL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104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082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1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34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DL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070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320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06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290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Triglycerides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253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373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1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331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Total testosterone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110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599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4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078</w:t>
            </w:r>
          </w:p>
        </w:tc>
      </w:tr>
      <w:tr>
        <w:trPr>
          <w:trHeight w:val="23" w:hRule="atLeast"/>
        </w:trPr>
        <w:tc>
          <w:tcPr>
            <w:tcW w:w="223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Body mass index</w:t>
            </w:r>
          </w:p>
        </w:tc>
        <w:tc>
          <w:tcPr>
            <w:tcW w:w="13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22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356</w:t>
            </w:r>
          </w:p>
        </w:tc>
        <w:tc>
          <w:tcPr>
            <w:tcW w:w="24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-0.0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431</w:t>
            </w:r>
          </w:p>
        </w:tc>
      </w:tr>
      <w:tr>
        <w:trPr>
          <w:trHeight w:val="23" w:hRule="atLeast"/>
        </w:trPr>
        <w:tc>
          <w:tcPr>
            <w:tcW w:w="223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Waist circumference</w:t>
            </w:r>
          </w:p>
        </w:tc>
        <w:tc>
          <w:tcPr>
            <w:tcW w:w="138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1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280</w:t>
            </w:r>
          </w:p>
        </w:tc>
        <w:tc>
          <w:tcPr>
            <w:tcW w:w="24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25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-0.355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Data were spearman correlation coefficients. Bold number indicates significance at the 0.05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ALT, alanine aminotransferase; DBP, diastolic blood pressure; HDL, high density lipoprotein; LDL, low density lipoprotein; SHBG, sex hormone binding globulin; SBP, systolic blood pressure.</w:t>
      </w:r>
    </w:p>
    <w:p>
      <w:pPr>
        <w:pStyle w:val="Normal"/>
        <w:autoSpaceDE w:val="false"/>
        <w:jc w:val="both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  <w:r>
        <w:br w:type="page"/>
      </w:r>
    </w:p>
    <w:p>
      <w:pPr>
        <w:pStyle w:val="Normal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upplemental Table S3 associations of 25(OH)D and SHBG with non-alcoholic fatty liver disease</w:t>
      </w:r>
    </w:p>
    <w:tbl>
      <w:tblPr>
        <w:tblW w:w="10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126"/>
        <w:gridCol w:w="2126"/>
        <w:gridCol w:w="239"/>
        <w:gridCol w:w="1796"/>
        <w:gridCol w:w="1843"/>
      </w:tblGrid>
      <w:tr>
        <w:trPr>
          <w:trHeight w:val="23" w:hRule="atLeast"/>
        </w:trPr>
        <w:tc>
          <w:tcPr>
            <w:tcW w:w="264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425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en</w:t>
            </w:r>
          </w:p>
        </w:tc>
        <w:tc>
          <w:tcPr>
            <w:tcW w:w="239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3639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Postmenopausal women</w:t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odel 1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odel 2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odel 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odel 2</w:t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ild NAFLD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39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4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9 (0.98, 0.99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9(0.98, 1.00)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9(0.97, 1.00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9(0.97, 1.00)</w:t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HBG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8 (0.98, 0.99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9(0.98, 0.99)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9(0.98, 0.99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9(0.99, 1.00)</w:t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Moderate-severe NAFL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4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8(0.97, 0.98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8 (0.97, 0.99)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8(0.97, 0.99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8(0.97, 1.00)</w:t>
            </w:r>
          </w:p>
        </w:tc>
      </w:tr>
      <w:tr>
        <w:trPr>
          <w:trHeight w:val="23" w:hRule="atLeast"/>
        </w:trPr>
        <w:tc>
          <w:tcPr>
            <w:tcW w:w="264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22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SHBG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6(0.95, 0.97)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7 (0.96, 0.98)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96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6(0.96, 0.97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0.97(0.97, 0.98)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Data were odds ratio (95% confidence interval). Multinomial logistic regression analyses were performed. Bold number indicates significance at the 0.05. NAFLD, non-alcoholic fatty liver disease; SHBG, sex hormone binding globulin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Model 1 included terms for age, total testosterone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Model 2 included terms for age, total testosterone, abdominal obesity, diabetes, low-density lipoprotein, high-density lipoprotein, triglycerides and systolic blood pressure.</w:t>
      </w:r>
    </w:p>
    <w:p>
      <w:pPr>
        <w:pStyle w:val="Normal"/>
        <w:autoSpaceDE w:val="false"/>
        <w:jc w:val="both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  <w:r>
        <w:br w:type="page"/>
      </w:r>
    </w:p>
    <w:p>
      <w:pPr>
        <w:pStyle w:val="Normal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upplemental Table S4 Combined associations of 25(OH)D and sex hormone binding globulin level with non-alcoholic fatty liver disease in men younger than 50 years old</w:t>
      </w:r>
    </w:p>
    <w:tbl>
      <w:tblPr>
        <w:tblW w:w="907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701"/>
        <w:gridCol w:w="1701"/>
        <w:gridCol w:w="1985"/>
        <w:gridCol w:w="851"/>
      </w:tblGrid>
      <w:tr>
        <w:trPr>
          <w:trHeight w:val="23" w:hRule="atLeast"/>
        </w:trPr>
        <w:tc>
          <w:tcPr>
            <w:tcW w:w="2836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538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Men &lt;50yr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538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, nmol/L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ind w:firstLine="24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SHBG, nmol/L 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High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(≥42.96)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Intermediate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(35.81-42.95)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Low 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(≤35.80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trend</w:t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igh (≥37.5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0 (reference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43(1.32, 4.46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 </w:t>
            </w:r>
            <w:r>
              <w:rPr>
                <w:sz w:val="22"/>
                <w:szCs w:val="22"/>
                <w:lang w:val="en" w:bidi="ar-SA"/>
              </w:rPr>
              <w:t>1.07(0.59, 1.94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Intermediate(24.9-37.4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1.88(1.04, 3.41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48(1.39, 4.43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" w:bidi="ar-SA"/>
              </w:rPr>
              <w:t>5.66(2.94, 10.92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ow (≤24.8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3.89(2.07, 7.32)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3.92(2.07, 7.42)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" w:bidi="ar-SA"/>
              </w:rPr>
              <w:t>6.58(3.34, 12.99)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63</w:t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trend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02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8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interaction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53</w:t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The model included terms for age, total testosterone, abdominal obesity, diabetes, low-density lipoprotein, high-density lipoprotein, triglycerides and systolic blood pressure. Mild and moderate-severe NAFLD was combined into total. Bold number indicates significance at the 0.05.</w:t>
      </w:r>
    </w:p>
    <w:p>
      <w:pPr>
        <w:pStyle w:val="Normal"/>
        <w:autoSpaceDE w:val="false"/>
        <w:jc w:val="both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/>
      </w:pPr>
      <w:r>
        <w:rPr/>
        <w:t>Supplemental Table S5 Combined associations of 25(OH)D and sex hormone binding globulin level with metabolic syndrome in men and postmenopausal women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755"/>
        <w:gridCol w:w="1843"/>
        <w:gridCol w:w="1842"/>
        <w:gridCol w:w="1134"/>
      </w:tblGrid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5440" w:type="dxa"/>
            <w:gridSpan w:val="3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25(OH)D, nmol/L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ind w:firstLine="24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 xml:space="preserve">SHBG, nmol/L </w:t>
            </w:r>
          </w:p>
        </w:tc>
        <w:tc>
          <w:tcPr>
            <w:tcW w:w="175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igh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Intermediate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ow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trend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Men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igh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0 (reference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9(0.33, 1.08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2(0.47, 1.45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462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Intermediate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5(0.50, 1.44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1.67(1.03, 2.71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1.90(1.17, 3.09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ow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78(1.63, 4.73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3.06(1.85, 5.07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3.56(2.14, 5.95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91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trend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01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interaction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241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Postmenopausal women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High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1.00 (reference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99(0.54, 1.81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80(0.44, 1.47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507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Intermediate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56(1.51, 4.34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71(1.56, 4.68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2.74(1.59, 4.69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738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Low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5.07(2.92, 8.80)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7.78(4.57, 13.25)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b/>
                <w:bCs/>
                <w:sz w:val="22"/>
                <w:szCs w:val="22"/>
                <w:lang w:val="en" w:bidi="ar-SA"/>
              </w:rPr>
              <w:t>7.89(4.66, 13.35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74</w:t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trend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&lt;0.001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  <w:tr>
        <w:trPr>
          <w:trHeight w:val="23" w:hRule="atLeast"/>
        </w:trPr>
        <w:tc>
          <w:tcPr>
            <w:tcW w:w="24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firstLine="480"/>
              <w:jc w:val="both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i/>
                <w:iCs/>
                <w:sz w:val="22"/>
                <w:szCs w:val="22"/>
                <w:lang w:val="en" w:bidi="ar-SA"/>
              </w:rPr>
              <w:t>P</w:t>
            </w:r>
            <w:r>
              <w:rPr>
                <w:sz w:val="22"/>
                <w:szCs w:val="22"/>
                <w:lang w:val="en" w:bidi="ar-SA"/>
              </w:rPr>
              <w:t xml:space="preserve"> for interaction</w:t>
            </w:r>
          </w:p>
        </w:tc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sz w:val="22"/>
                <w:szCs w:val="22"/>
                <w:lang w:val="en" w:bidi="ar-SA"/>
              </w:rPr>
              <w:t>0.048</w:t>
            </w:r>
          </w:p>
        </w:tc>
        <w:tc>
          <w:tcPr>
            <w:tcW w:w="184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" w:bidi="ar-SA"/>
              </w:rPr>
            </w:pPr>
            <w:r>
              <w:rPr>
                <w:rFonts w:cs="Calibri" w:ascii="Calibri" w:hAnsi="Calibri"/>
                <w:sz w:val="22"/>
                <w:szCs w:val="22"/>
                <w:lang w:val="en" w:bidi="ar-SA"/>
              </w:rPr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Data were odds ratio (95% confidence interval). Multinomial logistic regression analyses were performed. Bold number indicates significance at the 0.05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" w:bidi="ar-SA"/>
        </w:rPr>
      </w:pPr>
      <w:r>
        <w:rPr>
          <w:sz w:val="22"/>
          <w:szCs w:val="22"/>
          <w:lang w:val="en" w:bidi="ar-SA"/>
        </w:rPr>
        <w:t>The model included terms for age and total testosterone.</w:t>
      </w:r>
    </w:p>
    <w:p>
      <w:pPr>
        <w:pStyle w:val="Normal"/>
        <w:autoSpaceDE w:val="false"/>
        <w:jc w:val="both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</w:p>
    <w:p>
      <w:pPr>
        <w:pStyle w:val="Normal"/>
        <w:rPr>
          <w:rFonts w:ascii="DengXian" w:hAnsi="DengXian" w:cs="DengXian"/>
          <w:sz w:val="21"/>
          <w:szCs w:val="21"/>
          <w:lang w:val="en" w:bidi="ar-SA"/>
        </w:rPr>
      </w:pPr>
      <w:r>
        <w:rPr>
          <w:rFonts w:cs="DengXian" w:ascii="DengXian" w:hAnsi="DengXian"/>
          <w:sz w:val="21"/>
          <w:szCs w:val="21"/>
          <w:lang w:val="en" w:bidi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DengXian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42:00Z</dcterms:created>
  <dc:creator>TEESLWW</dc:creator>
  <dc:description/>
  <dc:language>en-US</dc:language>
  <cp:lastModifiedBy>74700</cp:lastModifiedBy>
  <dcterms:modified xsi:type="dcterms:W3CDTF">2017-01-31T08:42:00Z</dcterms:modified>
  <cp:revision>2</cp:revision>
  <dc:subject/>
  <dc:title>Supplemental Table S1 Characteristics of participants by sex (N=4150)</dc:title>
</cp:coreProperties>
</file>